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9EF16" w14:textId="77777777" w:rsidR="006C6085" w:rsidRPr="00D0079B" w:rsidRDefault="006C6085" w:rsidP="006C6085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23309099"/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mphid sensory neurons of </w:t>
      </w:r>
      <w:r w:rsidRPr="00D007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aenorhabditis elegans</w:t>
      </w:r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rchestrate its survival from infection with broad classes of pathogens</w:t>
      </w:r>
    </w:p>
    <w:bookmarkEnd w:id="0"/>
    <w:p w14:paraId="7B95F78E" w14:textId="77777777" w:rsidR="006C6085" w:rsidRPr="00D0079B" w:rsidRDefault="006C6085" w:rsidP="006C6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>Siddharth R Venkatesh, Anjali Gupta, Varsha Singh</w:t>
      </w:r>
    </w:p>
    <w:p w14:paraId="4346F740" w14:textId="77777777" w:rsidR="006C6085" w:rsidRPr="00D0079B" w:rsidRDefault="006C6085" w:rsidP="006C60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>Correspondence: varsha@iisc.ac.in</w:t>
      </w:r>
    </w:p>
    <w:p w14:paraId="1488250C" w14:textId="77777777" w:rsidR="006C6085" w:rsidRPr="00D0079B" w:rsidRDefault="006C6085" w:rsidP="006C608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E51494" w14:textId="2DC71AC7" w:rsidR="006C6085" w:rsidRPr="00D0079B" w:rsidRDefault="006C6085" w:rsidP="006C60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079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spellStart"/>
      <w:r w:rsidR="00D007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079B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D0079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975"/>
        <w:gridCol w:w="994"/>
        <w:gridCol w:w="1002"/>
        <w:gridCol w:w="994"/>
        <w:gridCol w:w="982"/>
        <w:gridCol w:w="993"/>
        <w:gridCol w:w="1002"/>
      </w:tblGrid>
      <w:tr w:rsidR="00D0079B" w:rsidRPr="00D0079B" w14:paraId="0F78558F" w14:textId="77777777" w:rsidTr="00900C5D">
        <w:trPr>
          <w:trHeight w:val="557"/>
        </w:trPr>
        <w:tc>
          <w:tcPr>
            <w:tcW w:w="2388" w:type="dxa"/>
            <w:vMerge w:val="restart"/>
          </w:tcPr>
          <w:p w14:paraId="3953542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Genotype</w:t>
            </w:r>
          </w:p>
          <w:p w14:paraId="4CCFFC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20C80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49B84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D404D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vMerge w:val="restart"/>
          </w:tcPr>
          <w:p w14:paraId="16E292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eurons affected</w:t>
            </w:r>
          </w:p>
        </w:tc>
        <w:tc>
          <w:tcPr>
            <w:tcW w:w="2074" w:type="dxa"/>
            <w:gridSpan w:val="2"/>
          </w:tcPr>
          <w:p w14:paraId="0D27EB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Survival on PA14</w:t>
            </w:r>
          </w:p>
        </w:tc>
        <w:tc>
          <w:tcPr>
            <w:tcW w:w="2074" w:type="dxa"/>
            <w:gridSpan w:val="2"/>
          </w:tcPr>
          <w:p w14:paraId="4F9537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Survival on OG1RF</w:t>
            </w:r>
          </w:p>
        </w:tc>
        <w:tc>
          <w:tcPr>
            <w:tcW w:w="2074" w:type="dxa"/>
            <w:gridSpan w:val="2"/>
          </w:tcPr>
          <w:p w14:paraId="2A796DD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Survival on H99α</w:t>
            </w:r>
          </w:p>
        </w:tc>
      </w:tr>
      <w:tr w:rsidR="00D0079B" w:rsidRPr="00D0079B" w14:paraId="735A7654" w14:textId="77777777" w:rsidTr="00900C5D">
        <w:trPr>
          <w:trHeight w:val="566"/>
        </w:trPr>
        <w:tc>
          <w:tcPr>
            <w:tcW w:w="2388" w:type="dxa"/>
            <w:vMerge/>
          </w:tcPr>
          <w:p w14:paraId="167711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  <w:vMerge/>
          </w:tcPr>
          <w:p w14:paraId="70D847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14:paraId="344C000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% TD</w:t>
            </w:r>
            <w:r w:rsidRPr="00D00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D0079B">
              <w:rPr>
                <w:rFonts w:ascii="Times New Roman" w:hAnsi="Times New Roman" w:cs="Times New Roman"/>
              </w:rPr>
              <w:t xml:space="preserve"> w.r.t N2</w:t>
            </w:r>
          </w:p>
        </w:tc>
        <w:tc>
          <w:tcPr>
            <w:tcW w:w="1043" w:type="dxa"/>
          </w:tcPr>
          <w:p w14:paraId="62A9D78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31" w:type="dxa"/>
          </w:tcPr>
          <w:p w14:paraId="28BEE8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% TD</w:t>
            </w:r>
            <w:r w:rsidRPr="00D00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D0079B">
              <w:rPr>
                <w:rFonts w:ascii="Times New Roman" w:hAnsi="Times New Roman" w:cs="Times New Roman"/>
              </w:rPr>
              <w:t xml:space="preserve"> w.r.t N2</w:t>
            </w:r>
          </w:p>
        </w:tc>
        <w:tc>
          <w:tcPr>
            <w:tcW w:w="1043" w:type="dxa"/>
          </w:tcPr>
          <w:p w14:paraId="3EF8E3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31" w:type="dxa"/>
          </w:tcPr>
          <w:p w14:paraId="6D3B43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% TD</w:t>
            </w:r>
            <w:r w:rsidRPr="00D0079B">
              <w:rPr>
                <w:rFonts w:ascii="Times New Roman" w:hAnsi="Times New Roman" w:cs="Times New Roman"/>
                <w:vertAlign w:val="subscript"/>
              </w:rPr>
              <w:t>50</w:t>
            </w:r>
            <w:r w:rsidRPr="00D0079B">
              <w:rPr>
                <w:rFonts w:ascii="Times New Roman" w:hAnsi="Times New Roman" w:cs="Times New Roman"/>
              </w:rPr>
              <w:t xml:space="preserve"> w.r.t N2</w:t>
            </w:r>
          </w:p>
        </w:tc>
        <w:tc>
          <w:tcPr>
            <w:tcW w:w="1043" w:type="dxa"/>
          </w:tcPr>
          <w:p w14:paraId="15943F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P value</w:t>
            </w:r>
          </w:p>
        </w:tc>
      </w:tr>
      <w:tr w:rsidR="00D0079B" w:rsidRPr="00D0079B" w14:paraId="5CEBD40A" w14:textId="77777777" w:rsidTr="00900C5D">
        <w:trPr>
          <w:trHeight w:val="1128"/>
        </w:trPr>
        <w:tc>
          <w:tcPr>
            <w:tcW w:w="2388" w:type="dxa"/>
          </w:tcPr>
          <w:p w14:paraId="707A69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31EFC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978" w:type="dxa"/>
          </w:tcPr>
          <w:p w14:paraId="76CBEC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83793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031" w:type="dxa"/>
          </w:tcPr>
          <w:p w14:paraId="5727A4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lang w:val="en-US"/>
              </w:rPr>
              <w:t>100 (48.69 ± 0.92 hours)</w:t>
            </w:r>
          </w:p>
          <w:p w14:paraId="26E8B0C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47D341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E81B8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198B8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7AE5F7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  <w:lang w:val="en-US"/>
              </w:rPr>
              <w:t>100 (65.13 ± 0.73 hours)</w:t>
            </w:r>
          </w:p>
          <w:p w14:paraId="6357547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85004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0BC9C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EC000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31" w:type="dxa"/>
          </w:tcPr>
          <w:p w14:paraId="26DE2C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  <w:lang w:val="en-US"/>
              </w:rPr>
              <w:t>100 (86.36 ± 0.53 hours</w:t>
            </w:r>
          </w:p>
          <w:p w14:paraId="344B99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534E98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94F98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D8AB2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-</w:t>
            </w:r>
          </w:p>
        </w:tc>
      </w:tr>
      <w:tr w:rsidR="00D0079B" w:rsidRPr="00D0079B" w14:paraId="56D2C37A" w14:textId="77777777" w:rsidTr="00900C5D">
        <w:trPr>
          <w:trHeight w:val="962"/>
        </w:trPr>
        <w:tc>
          <w:tcPr>
            <w:tcW w:w="2388" w:type="dxa"/>
          </w:tcPr>
          <w:p w14:paraId="5E3278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4C2D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72816C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</w:tc>
        <w:tc>
          <w:tcPr>
            <w:tcW w:w="978" w:type="dxa"/>
          </w:tcPr>
          <w:p w14:paraId="6A205091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4BFB080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AWA</w:t>
            </w:r>
          </w:p>
        </w:tc>
        <w:tc>
          <w:tcPr>
            <w:tcW w:w="1031" w:type="dxa"/>
          </w:tcPr>
          <w:p w14:paraId="78E318E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B405B2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2.47</w:t>
            </w:r>
          </w:p>
        </w:tc>
        <w:tc>
          <w:tcPr>
            <w:tcW w:w="1043" w:type="dxa"/>
          </w:tcPr>
          <w:p w14:paraId="2EF67270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F91092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31" w:type="dxa"/>
          </w:tcPr>
          <w:p w14:paraId="3A190E8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4F70C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8.04</w:t>
            </w:r>
          </w:p>
        </w:tc>
        <w:tc>
          <w:tcPr>
            <w:tcW w:w="1043" w:type="dxa"/>
          </w:tcPr>
          <w:p w14:paraId="78A6D91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3E3FE6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31" w:type="dxa"/>
          </w:tcPr>
          <w:p w14:paraId="4CA2CF24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F1743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</w:rPr>
              <w:t>81.99</w:t>
            </w:r>
          </w:p>
        </w:tc>
        <w:tc>
          <w:tcPr>
            <w:tcW w:w="1043" w:type="dxa"/>
          </w:tcPr>
          <w:p w14:paraId="7605320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05D4FFF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2</w:t>
            </w:r>
          </w:p>
        </w:tc>
      </w:tr>
      <w:tr w:rsidR="00D0079B" w:rsidRPr="00D0079B" w14:paraId="45E216D6" w14:textId="77777777" w:rsidTr="00900C5D">
        <w:trPr>
          <w:trHeight w:val="962"/>
        </w:trPr>
        <w:tc>
          <w:tcPr>
            <w:tcW w:w="2388" w:type="dxa"/>
          </w:tcPr>
          <w:p w14:paraId="6EA1F0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5A719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  <w:lang w:val="en-US"/>
              </w:rPr>
              <w:t>lim-4(yz12)</w:t>
            </w:r>
          </w:p>
          <w:p w14:paraId="06905D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6B4EDB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B3AEE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AWB</w:t>
            </w:r>
          </w:p>
        </w:tc>
        <w:tc>
          <w:tcPr>
            <w:tcW w:w="1031" w:type="dxa"/>
          </w:tcPr>
          <w:p w14:paraId="2EE98F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13093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8.17</w:t>
            </w:r>
          </w:p>
        </w:tc>
        <w:tc>
          <w:tcPr>
            <w:tcW w:w="1043" w:type="dxa"/>
          </w:tcPr>
          <w:p w14:paraId="4F9D50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13747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31" w:type="dxa"/>
          </w:tcPr>
          <w:p w14:paraId="20C2CA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BD2AA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4.31</w:t>
            </w:r>
          </w:p>
        </w:tc>
        <w:tc>
          <w:tcPr>
            <w:tcW w:w="1043" w:type="dxa"/>
          </w:tcPr>
          <w:p w14:paraId="0BEAFE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12B8E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1" w:type="dxa"/>
          </w:tcPr>
          <w:p w14:paraId="0F0C17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DE5AF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2.77</w:t>
            </w:r>
          </w:p>
        </w:tc>
        <w:tc>
          <w:tcPr>
            <w:tcW w:w="1043" w:type="dxa"/>
          </w:tcPr>
          <w:p w14:paraId="4F81D7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344EA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65</w:t>
            </w:r>
          </w:p>
        </w:tc>
      </w:tr>
      <w:tr w:rsidR="00D0079B" w:rsidRPr="00D0079B" w14:paraId="179FC718" w14:textId="77777777" w:rsidTr="00900C5D">
        <w:trPr>
          <w:trHeight w:val="962"/>
        </w:trPr>
        <w:tc>
          <w:tcPr>
            <w:tcW w:w="2388" w:type="dxa"/>
          </w:tcPr>
          <w:p w14:paraId="0D92F54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9D836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 xml:space="preserve">oyIs85 [ceh-36p::TU#813 + ceh-36p::TU#814 + </w:t>
            </w:r>
            <w:proofErr w:type="spellStart"/>
            <w:r w:rsidRPr="00D0079B">
              <w:rPr>
                <w:rFonts w:ascii="Times New Roman" w:hAnsi="Times New Roman" w:cs="Times New Roman"/>
              </w:rPr>
              <w:t>srtx-1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GFP</w:t>
            </w:r>
            <w:proofErr w:type="spellEnd"/>
            <w:r w:rsidRPr="00D0079B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D0079B">
              <w:rPr>
                <w:rFonts w:ascii="Times New Roman" w:hAnsi="Times New Roman" w:cs="Times New Roman"/>
              </w:rPr>
              <w:t>unc-122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DsRed</w:t>
            </w:r>
            <w:proofErr w:type="spellEnd"/>
            <w:r w:rsidRPr="00D0079B">
              <w:rPr>
                <w:rFonts w:ascii="Times New Roman" w:hAnsi="Times New Roman" w:cs="Times New Roman"/>
              </w:rPr>
              <w:t>]</w:t>
            </w:r>
          </w:p>
          <w:p w14:paraId="56B47AC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64D8132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06331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87E65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402FF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AWC</w:t>
            </w:r>
          </w:p>
          <w:p w14:paraId="321FB1A2" w14:textId="77777777" w:rsidR="006C6085" w:rsidRPr="00D0079B" w:rsidRDefault="006C6085" w:rsidP="00900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</w:tcPr>
          <w:p w14:paraId="04EE6B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9A274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85FC4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D11E2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5.20</w:t>
            </w:r>
          </w:p>
        </w:tc>
        <w:tc>
          <w:tcPr>
            <w:tcW w:w="1043" w:type="dxa"/>
          </w:tcPr>
          <w:p w14:paraId="022684E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AC42C7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2EB8A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121F9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31" w:type="dxa"/>
          </w:tcPr>
          <w:p w14:paraId="1F5D6E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E6F7B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5D227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A3E72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4.27</w:t>
            </w:r>
          </w:p>
        </w:tc>
        <w:tc>
          <w:tcPr>
            <w:tcW w:w="1043" w:type="dxa"/>
          </w:tcPr>
          <w:p w14:paraId="68BCBC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B9D0B3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2C3DC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EE46D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31" w:type="dxa"/>
          </w:tcPr>
          <w:p w14:paraId="4C3A0B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9CEBF3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3B8A6B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84956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3.66</w:t>
            </w:r>
          </w:p>
        </w:tc>
        <w:tc>
          <w:tcPr>
            <w:tcW w:w="1043" w:type="dxa"/>
          </w:tcPr>
          <w:p w14:paraId="40873A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ECF78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8409B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19A4D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7</w:t>
            </w:r>
          </w:p>
        </w:tc>
      </w:tr>
      <w:tr w:rsidR="00D0079B" w:rsidRPr="00D0079B" w14:paraId="727A65AE" w14:textId="77777777" w:rsidTr="00900C5D">
        <w:trPr>
          <w:trHeight w:val="888"/>
        </w:trPr>
        <w:tc>
          <w:tcPr>
            <w:tcW w:w="2388" w:type="dxa"/>
          </w:tcPr>
          <w:p w14:paraId="67A595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66139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  <w:lang w:val="en-US"/>
              </w:rPr>
              <w:t>gcy-8(oy44)</w:t>
            </w:r>
          </w:p>
          <w:p w14:paraId="6AE57B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00CDC8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71A48D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AFD</w:t>
            </w:r>
          </w:p>
        </w:tc>
        <w:tc>
          <w:tcPr>
            <w:tcW w:w="1031" w:type="dxa"/>
          </w:tcPr>
          <w:p w14:paraId="50E53B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52690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8.39</w:t>
            </w:r>
          </w:p>
        </w:tc>
        <w:tc>
          <w:tcPr>
            <w:tcW w:w="1043" w:type="dxa"/>
          </w:tcPr>
          <w:p w14:paraId="337ADE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BC5D9E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1158</w:t>
            </w:r>
          </w:p>
        </w:tc>
        <w:tc>
          <w:tcPr>
            <w:tcW w:w="1031" w:type="dxa"/>
          </w:tcPr>
          <w:p w14:paraId="404422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0E563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1.91</w:t>
            </w:r>
          </w:p>
        </w:tc>
        <w:tc>
          <w:tcPr>
            <w:tcW w:w="1043" w:type="dxa"/>
          </w:tcPr>
          <w:p w14:paraId="4B1D88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71173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1" w:type="dxa"/>
          </w:tcPr>
          <w:p w14:paraId="039330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0B384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4.32</w:t>
            </w:r>
          </w:p>
        </w:tc>
        <w:tc>
          <w:tcPr>
            <w:tcW w:w="1043" w:type="dxa"/>
          </w:tcPr>
          <w:p w14:paraId="41E57F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C6BE6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2</w:t>
            </w:r>
          </w:p>
        </w:tc>
      </w:tr>
      <w:tr w:rsidR="00D0079B" w:rsidRPr="00D0079B" w14:paraId="08728B80" w14:textId="77777777" w:rsidTr="00900C5D">
        <w:trPr>
          <w:trHeight w:val="962"/>
        </w:trPr>
        <w:tc>
          <w:tcPr>
            <w:tcW w:w="2388" w:type="dxa"/>
          </w:tcPr>
          <w:p w14:paraId="5C9BA5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A361D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  <w:lang w:val="en-US"/>
              </w:rPr>
              <w:t>che-1(p672)</w:t>
            </w:r>
          </w:p>
          <w:p w14:paraId="690422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5EAF78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CBB60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ASE</w:t>
            </w:r>
          </w:p>
        </w:tc>
        <w:tc>
          <w:tcPr>
            <w:tcW w:w="1031" w:type="dxa"/>
          </w:tcPr>
          <w:p w14:paraId="0B80D8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9055A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7.61</w:t>
            </w:r>
          </w:p>
        </w:tc>
        <w:tc>
          <w:tcPr>
            <w:tcW w:w="1043" w:type="dxa"/>
          </w:tcPr>
          <w:p w14:paraId="0D6D27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F962A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31" w:type="dxa"/>
          </w:tcPr>
          <w:p w14:paraId="2EE930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2ED6A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1043" w:type="dxa"/>
          </w:tcPr>
          <w:p w14:paraId="291334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0C7A0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31" w:type="dxa"/>
          </w:tcPr>
          <w:p w14:paraId="656E3C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10CB8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9.06</w:t>
            </w:r>
          </w:p>
        </w:tc>
        <w:tc>
          <w:tcPr>
            <w:tcW w:w="1043" w:type="dxa"/>
          </w:tcPr>
          <w:p w14:paraId="6FFFC4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2350E4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1</w:t>
            </w:r>
          </w:p>
        </w:tc>
      </w:tr>
      <w:tr w:rsidR="00D0079B" w:rsidRPr="00D0079B" w14:paraId="0601D357" w14:textId="77777777" w:rsidTr="00900C5D">
        <w:trPr>
          <w:trHeight w:val="962"/>
        </w:trPr>
        <w:tc>
          <w:tcPr>
            <w:tcW w:w="2388" w:type="dxa"/>
          </w:tcPr>
          <w:p w14:paraId="2D5E53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BE5F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205E0C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5312FC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A71287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22B12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ADF</w:t>
            </w:r>
          </w:p>
        </w:tc>
        <w:tc>
          <w:tcPr>
            <w:tcW w:w="1031" w:type="dxa"/>
          </w:tcPr>
          <w:p w14:paraId="495EC5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3C4B8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CE7E6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8.17</w:t>
            </w:r>
          </w:p>
        </w:tc>
        <w:tc>
          <w:tcPr>
            <w:tcW w:w="1043" w:type="dxa"/>
          </w:tcPr>
          <w:p w14:paraId="278036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CC6D1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2687A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31" w:type="dxa"/>
          </w:tcPr>
          <w:p w14:paraId="2D3347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34F80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3BF1F0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91.61</w:t>
            </w:r>
          </w:p>
        </w:tc>
        <w:tc>
          <w:tcPr>
            <w:tcW w:w="1043" w:type="dxa"/>
          </w:tcPr>
          <w:p w14:paraId="4BAB4C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5B03A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4CFDB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31" w:type="dxa"/>
          </w:tcPr>
          <w:p w14:paraId="451DD6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4AFFE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ECC24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0.20</w:t>
            </w:r>
          </w:p>
        </w:tc>
        <w:tc>
          <w:tcPr>
            <w:tcW w:w="1043" w:type="dxa"/>
          </w:tcPr>
          <w:p w14:paraId="489B51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98187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934B4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2</w:t>
            </w:r>
          </w:p>
        </w:tc>
      </w:tr>
      <w:tr w:rsidR="00D0079B" w:rsidRPr="00D0079B" w14:paraId="376FD7A1" w14:textId="77777777" w:rsidTr="00900C5D">
        <w:trPr>
          <w:trHeight w:val="962"/>
        </w:trPr>
        <w:tc>
          <w:tcPr>
            <w:tcW w:w="2388" w:type="dxa"/>
          </w:tcPr>
          <w:p w14:paraId="0F155E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1C755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72D8B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493E87C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EC295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ASG</w:t>
            </w:r>
          </w:p>
        </w:tc>
        <w:tc>
          <w:tcPr>
            <w:tcW w:w="1031" w:type="dxa"/>
          </w:tcPr>
          <w:p w14:paraId="44FA1FE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AA7D21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09.58</w:t>
            </w:r>
          </w:p>
        </w:tc>
        <w:tc>
          <w:tcPr>
            <w:tcW w:w="1043" w:type="dxa"/>
          </w:tcPr>
          <w:p w14:paraId="2333940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CC2719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31" w:type="dxa"/>
          </w:tcPr>
          <w:p w14:paraId="1A8C654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71724B3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2.32</w:t>
            </w:r>
          </w:p>
        </w:tc>
        <w:tc>
          <w:tcPr>
            <w:tcW w:w="1043" w:type="dxa"/>
          </w:tcPr>
          <w:p w14:paraId="6DE7A5D1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AD12501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31" w:type="dxa"/>
          </w:tcPr>
          <w:p w14:paraId="74858EB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2C136AF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8.08</w:t>
            </w:r>
          </w:p>
        </w:tc>
        <w:tc>
          <w:tcPr>
            <w:tcW w:w="1043" w:type="dxa"/>
          </w:tcPr>
          <w:p w14:paraId="095BAB93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CD1CB45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2</w:t>
            </w:r>
          </w:p>
        </w:tc>
      </w:tr>
      <w:tr w:rsidR="00D0079B" w:rsidRPr="00D0079B" w14:paraId="7628300D" w14:textId="77777777" w:rsidTr="00900C5D">
        <w:trPr>
          <w:trHeight w:val="962"/>
        </w:trPr>
        <w:tc>
          <w:tcPr>
            <w:tcW w:w="2388" w:type="dxa"/>
          </w:tcPr>
          <w:p w14:paraId="58B012DA" w14:textId="77777777" w:rsidR="006C6085" w:rsidRPr="00D0079B" w:rsidRDefault="006C6085" w:rsidP="00900C5D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5D02D74" w14:textId="77777777" w:rsidR="006C6085" w:rsidRPr="00D0079B" w:rsidRDefault="006C6085" w:rsidP="00900C5D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proofErr w:type="spellStart"/>
            <w:r w:rsidRPr="00D0079B">
              <w:rPr>
                <w:color w:val="auto"/>
                <w:sz w:val="20"/>
                <w:szCs w:val="20"/>
              </w:rPr>
              <w:t>agEx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[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sra-6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del-</w:t>
            </w:r>
            <w:proofErr w:type="spellStart"/>
            <w:r w:rsidRPr="00D0079B">
              <w:rPr>
                <w:i/>
                <w:iCs/>
                <w:color w:val="auto"/>
                <w:sz w:val="20"/>
                <w:szCs w:val="20"/>
              </w:rPr>
              <w:t>2</w:t>
            </w:r>
            <w:r w:rsidRPr="00D0079B">
              <w:rPr>
                <w:color w:val="auto"/>
                <w:sz w:val="20"/>
                <w:szCs w:val="20"/>
              </w:rPr>
              <w:t>p</w:t>
            </w:r>
            <w:proofErr w:type="spellEnd"/>
            <w:r w:rsidRPr="00D0079B">
              <w:rPr>
                <w:color w:val="auto"/>
                <w:sz w:val="20"/>
                <w:szCs w:val="20"/>
              </w:rPr>
              <w:t>::</w:t>
            </w:r>
            <w:proofErr w:type="spellStart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color w:val="auto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color w:val="auto"/>
                <w:sz w:val="20"/>
                <w:szCs w:val="20"/>
              </w:rPr>
              <w:t xml:space="preserve">+ </w:t>
            </w:r>
            <w:r w:rsidRPr="00D0079B">
              <w:rPr>
                <w:i/>
                <w:iCs/>
                <w:color w:val="auto"/>
                <w:sz w:val="20"/>
                <w:szCs w:val="20"/>
              </w:rPr>
              <w:t>unc-122</w:t>
            </w:r>
            <w:r w:rsidRPr="00D0079B">
              <w:rPr>
                <w:color w:val="auto"/>
                <w:sz w:val="20"/>
                <w:szCs w:val="20"/>
              </w:rPr>
              <w:t>p::GFP]</w:t>
            </w:r>
          </w:p>
          <w:p w14:paraId="4E6CA96F" w14:textId="77777777" w:rsidR="006C6085" w:rsidRPr="00D0079B" w:rsidRDefault="006C6085" w:rsidP="00900C5D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  <w:tc>
          <w:tcPr>
            <w:tcW w:w="978" w:type="dxa"/>
          </w:tcPr>
          <w:p w14:paraId="39ACEF8D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A6EC11A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ASH</w:t>
            </w:r>
          </w:p>
        </w:tc>
        <w:tc>
          <w:tcPr>
            <w:tcW w:w="1031" w:type="dxa"/>
          </w:tcPr>
          <w:p w14:paraId="45F2C3DC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50985B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86.13</w:t>
            </w:r>
          </w:p>
        </w:tc>
        <w:tc>
          <w:tcPr>
            <w:tcW w:w="1043" w:type="dxa"/>
          </w:tcPr>
          <w:p w14:paraId="67F18ED5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9016EED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031" w:type="dxa"/>
          </w:tcPr>
          <w:p w14:paraId="0709430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95C4D1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92.58</w:t>
            </w:r>
          </w:p>
        </w:tc>
        <w:tc>
          <w:tcPr>
            <w:tcW w:w="1043" w:type="dxa"/>
          </w:tcPr>
          <w:p w14:paraId="3506290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860917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31" w:type="dxa"/>
          </w:tcPr>
          <w:p w14:paraId="3BB9443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4D7BD95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079B">
              <w:rPr>
                <w:rFonts w:ascii="Times New Roman" w:hAnsi="Times New Roman" w:cs="Times New Roman"/>
                <w:b/>
              </w:rPr>
              <w:t>77.29</w:t>
            </w:r>
          </w:p>
        </w:tc>
        <w:tc>
          <w:tcPr>
            <w:tcW w:w="1043" w:type="dxa"/>
          </w:tcPr>
          <w:p w14:paraId="234D97C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2C4777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03</w:t>
            </w:r>
          </w:p>
        </w:tc>
      </w:tr>
      <w:tr w:rsidR="00D0079B" w:rsidRPr="00D0079B" w14:paraId="660E7054" w14:textId="77777777" w:rsidTr="00900C5D">
        <w:trPr>
          <w:trHeight w:val="962"/>
        </w:trPr>
        <w:tc>
          <w:tcPr>
            <w:tcW w:w="2388" w:type="dxa"/>
          </w:tcPr>
          <w:p w14:paraId="7EC84D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6551D4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079B">
              <w:rPr>
                <w:rFonts w:ascii="Times New Roman" w:hAnsi="Times New Roman" w:cs="Times New Roman"/>
                <w:i/>
                <w:iCs/>
              </w:rPr>
              <w:t>oyIs84</w:t>
            </w:r>
            <w:proofErr w:type="spellEnd"/>
            <w:r w:rsidRPr="00D0079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0079B">
              <w:rPr>
                <w:rFonts w:ascii="Times New Roman" w:hAnsi="Times New Roman" w:cs="Times New Roman"/>
              </w:rPr>
              <w:t>[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</w:rPr>
              <w:t>gpa-4</w:t>
            </w:r>
            <w:r w:rsidRPr="00D0079B">
              <w:rPr>
                <w:rFonts w:ascii="Times New Roman" w:hAnsi="Times New Roman" w:cs="Times New Roman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TU#813+</w:t>
            </w:r>
            <w:r w:rsidRPr="00D0079B">
              <w:rPr>
                <w:rFonts w:ascii="Times New Roman" w:hAnsi="Times New Roman" w:cs="Times New Roman"/>
                <w:i/>
                <w:iCs/>
              </w:rPr>
              <w:t>gcy-27</w:t>
            </w:r>
            <w:r w:rsidRPr="00D0079B">
              <w:rPr>
                <w:rFonts w:ascii="Times New Roman" w:hAnsi="Times New Roman" w:cs="Times New Roman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TU#814+</w:t>
            </w:r>
            <w:r w:rsidRPr="00D0079B">
              <w:rPr>
                <w:rFonts w:ascii="Times New Roman" w:hAnsi="Times New Roman" w:cs="Times New Roman"/>
                <w:i/>
                <w:iCs/>
              </w:rPr>
              <w:t>gcy-27</w:t>
            </w:r>
            <w:r w:rsidRPr="00D0079B">
              <w:rPr>
                <w:rFonts w:ascii="Times New Roman" w:hAnsi="Times New Roman" w:cs="Times New Roman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GFP</w:t>
            </w:r>
            <w:proofErr w:type="spellEnd"/>
            <w:r w:rsidRPr="00D0079B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</w:rPr>
              <w:t>unc-122</w:t>
            </w:r>
            <w:r w:rsidRPr="00D0079B">
              <w:rPr>
                <w:rFonts w:ascii="Times New Roman" w:hAnsi="Times New Roman" w:cs="Times New Roman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</w:rPr>
              <w:t>DsRed</w:t>
            </w:r>
            <w:proofErr w:type="spellEnd"/>
            <w:r w:rsidRPr="00D0079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78" w:type="dxa"/>
          </w:tcPr>
          <w:p w14:paraId="0F5EC52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1BF020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7BC8BB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ASI</w:t>
            </w:r>
          </w:p>
        </w:tc>
        <w:tc>
          <w:tcPr>
            <w:tcW w:w="1031" w:type="dxa"/>
          </w:tcPr>
          <w:p w14:paraId="7749FEB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CBEAF7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5F40F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6.44</w:t>
            </w:r>
          </w:p>
        </w:tc>
        <w:tc>
          <w:tcPr>
            <w:tcW w:w="1043" w:type="dxa"/>
          </w:tcPr>
          <w:p w14:paraId="634C865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9C9C6E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CE0D1A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1" w:type="dxa"/>
          </w:tcPr>
          <w:p w14:paraId="77D7DAE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F64EC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A37EC7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8.89</w:t>
            </w:r>
          </w:p>
        </w:tc>
        <w:tc>
          <w:tcPr>
            <w:tcW w:w="1043" w:type="dxa"/>
          </w:tcPr>
          <w:p w14:paraId="0E76C34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D2F64C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E39C6D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1" w:type="dxa"/>
          </w:tcPr>
          <w:p w14:paraId="298CED1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E7112F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2F0F4E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9.97</w:t>
            </w:r>
          </w:p>
        </w:tc>
        <w:tc>
          <w:tcPr>
            <w:tcW w:w="1043" w:type="dxa"/>
          </w:tcPr>
          <w:p w14:paraId="20F1239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DEECBC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D0CFB3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7</w:t>
            </w:r>
          </w:p>
        </w:tc>
      </w:tr>
      <w:tr w:rsidR="00D0079B" w:rsidRPr="00D0079B" w14:paraId="630EA286" w14:textId="77777777" w:rsidTr="00900C5D">
        <w:trPr>
          <w:trHeight w:val="962"/>
        </w:trPr>
        <w:tc>
          <w:tcPr>
            <w:tcW w:w="2388" w:type="dxa"/>
          </w:tcPr>
          <w:p w14:paraId="52F830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66259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  <w:lang w:val="en-US"/>
              </w:rPr>
              <w:t>trx-1(ok1449)</w:t>
            </w:r>
          </w:p>
          <w:p w14:paraId="56043E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7BCCB0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69E87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ASJ</w:t>
            </w:r>
          </w:p>
        </w:tc>
        <w:tc>
          <w:tcPr>
            <w:tcW w:w="1031" w:type="dxa"/>
          </w:tcPr>
          <w:p w14:paraId="3AC468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BE302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3.1</w:t>
            </w:r>
          </w:p>
        </w:tc>
        <w:tc>
          <w:tcPr>
            <w:tcW w:w="1043" w:type="dxa"/>
          </w:tcPr>
          <w:p w14:paraId="6ED4AA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F9882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31" w:type="dxa"/>
          </w:tcPr>
          <w:p w14:paraId="48D29A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283B6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101.42</w:t>
            </w:r>
          </w:p>
        </w:tc>
        <w:tc>
          <w:tcPr>
            <w:tcW w:w="1043" w:type="dxa"/>
          </w:tcPr>
          <w:p w14:paraId="220806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8F7C3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31" w:type="dxa"/>
          </w:tcPr>
          <w:p w14:paraId="440FFD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46E324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3.23</w:t>
            </w:r>
          </w:p>
        </w:tc>
        <w:tc>
          <w:tcPr>
            <w:tcW w:w="1043" w:type="dxa"/>
          </w:tcPr>
          <w:p w14:paraId="028C9B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7487D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08</w:t>
            </w:r>
          </w:p>
        </w:tc>
      </w:tr>
      <w:tr w:rsidR="00D0079B" w:rsidRPr="00D0079B" w14:paraId="6638BC2F" w14:textId="77777777" w:rsidTr="00900C5D">
        <w:trPr>
          <w:trHeight w:val="888"/>
        </w:trPr>
        <w:tc>
          <w:tcPr>
            <w:tcW w:w="2388" w:type="dxa"/>
          </w:tcPr>
          <w:p w14:paraId="437DCD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C543E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qrIs2</w:t>
            </w:r>
            <w:r w:rsidRPr="00D0079B">
              <w:rPr>
                <w:rFonts w:ascii="Times New Roman" w:hAnsi="Times New Roman" w:cs="Times New Roman"/>
              </w:rPr>
              <w:t>[</w:t>
            </w:r>
            <w:r w:rsidRPr="00D0079B">
              <w:rPr>
                <w:rFonts w:ascii="Times New Roman" w:hAnsi="Times New Roman" w:cs="Times New Roman"/>
                <w:i/>
                <w:iCs/>
              </w:rPr>
              <w:t>sra-9</w:t>
            </w:r>
            <w:r w:rsidRPr="00D0079B">
              <w:rPr>
                <w:rFonts w:ascii="Times New Roman" w:hAnsi="Times New Roman" w:cs="Times New Roman"/>
              </w:rPr>
              <w:t>::mCasp1]</w:t>
            </w:r>
          </w:p>
          <w:p w14:paraId="56F060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5EABED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4AFF0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ASK</w:t>
            </w:r>
          </w:p>
          <w:p w14:paraId="6C9F584D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1" w:type="dxa"/>
          </w:tcPr>
          <w:p w14:paraId="380B78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B1AFA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5.98</w:t>
            </w:r>
          </w:p>
        </w:tc>
        <w:tc>
          <w:tcPr>
            <w:tcW w:w="1043" w:type="dxa"/>
          </w:tcPr>
          <w:p w14:paraId="45165F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64958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31" w:type="dxa"/>
          </w:tcPr>
          <w:p w14:paraId="46C5CA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CEC7C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36.11</w:t>
            </w:r>
          </w:p>
        </w:tc>
        <w:tc>
          <w:tcPr>
            <w:tcW w:w="1043" w:type="dxa"/>
          </w:tcPr>
          <w:p w14:paraId="0770008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ED11B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31" w:type="dxa"/>
          </w:tcPr>
          <w:p w14:paraId="671228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EAE5E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4.86</w:t>
            </w:r>
          </w:p>
        </w:tc>
        <w:tc>
          <w:tcPr>
            <w:tcW w:w="1043" w:type="dxa"/>
          </w:tcPr>
          <w:p w14:paraId="427C257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FB5A2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7</w:t>
            </w:r>
          </w:p>
        </w:tc>
      </w:tr>
      <w:tr w:rsidR="006C6085" w:rsidRPr="00D0079B" w14:paraId="55D22229" w14:textId="77777777" w:rsidTr="00900C5D">
        <w:trPr>
          <w:trHeight w:val="888"/>
        </w:trPr>
        <w:tc>
          <w:tcPr>
            <w:tcW w:w="2388" w:type="dxa"/>
          </w:tcPr>
          <w:p w14:paraId="29983F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0CCB9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proofErr w:type="spellStart"/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4</w:t>
            </w:r>
            <w:proofErr w:type="spellEnd"/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58EEC9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8" w:type="dxa"/>
          </w:tcPr>
          <w:p w14:paraId="5BA867E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6A7480F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ADL</w:t>
            </w:r>
          </w:p>
        </w:tc>
        <w:tc>
          <w:tcPr>
            <w:tcW w:w="1031" w:type="dxa"/>
          </w:tcPr>
          <w:p w14:paraId="3A844F4D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0E30D60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1.29</w:t>
            </w:r>
          </w:p>
        </w:tc>
        <w:tc>
          <w:tcPr>
            <w:tcW w:w="1043" w:type="dxa"/>
          </w:tcPr>
          <w:p w14:paraId="2184CB88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E80E7F6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1" w:type="dxa"/>
          </w:tcPr>
          <w:p w14:paraId="324FBF9E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3876DA34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11.30</w:t>
            </w:r>
          </w:p>
        </w:tc>
        <w:tc>
          <w:tcPr>
            <w:tcW w:w="1043" w:type="dxa"/>
          </w:tcPr>
          <w:p w14:paraId="429DD382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BC7FB2B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31" w:type="dxa"/>
          </w:tcPr>
          <w:p w14:paraId="01FB6B6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5540C89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79B">
              <w:rPr>
                <w:rFonts w:ascii="Times New Roman" w:hAnsi="Times New Roman" w:cs="Times New Roman"/>
                <w:b/>
                <w:bCs/>
              </w:rPr>
              <w:t>122.61</w:t>
            </w:r>
          </w:p>
        </w:tc>
        <w:tc>
          <w:tcPr>
            <w:tcW w:w="1043" w:type="dxa"/>
          </w:tcPr>
          <w:p w14:paraId="2471AD81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3819EE27" w14:textId="77777777" w:rsidR="006C6085" w:rsidRPr="00D0079B" w:rsidRDefault="006C6085" w:rsidP="00900C5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7975707C" w14:textId="77777777" w:rsidR="006C6085" w:rsidRPr="00D0079B" w:rsidRDefault="006C6085" w:rsidP="006C608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692CF9" w14:textId="77777777" w:rsidR="006C6085" w:rsidRPr="00D0079B" w:rsidRDefault="006C6085" w:rsidP="006C608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B41076B" w14:textId="5F3FD4C1" w:rsidR="006C6085" w:rsidRPr="00D0079B" w:rsidRDefault="006C6085" w:rsidP="000000C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0079B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Pr="00D0079B">
        <w:rPr>
          <w:rFonts w:ascii="Times New Roman" w:hAnsi="Times New Roman" w:cs="Times New Roman"/>
          <w:sz w:val="20"/>
          <w:szCs w:val="20"/>
        </w:rPr>
        <w:t>: The table summarises the relative percentage of TD</w:t>
      </w:r>
      <w:r w:rsidRPr="00D0079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D0079B">
        <w:rPr>
          <w:rFonts w:ascii="Times New Roman" w:hAnsi="Times New Roman" w:cs="Times New Roman"/>
          <w:sz w:val="20"/>
          <w:szCs w:val="20"/>
        </w:rPr>
        <w:t xml:space="preserve"> values for mutants or amphid neuronal ablation lines. The percentage change in TD</w:t>
      </w:r>
      <w:r w:rsidRPr="00D0079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D0079B">
        <w:rPr>
          <w:rFonts w:ascii="Times New Roman" w:hAnsi="Times New Roman" w:cs="Times New Roman"/>
          <w:sz w:val="20"/>
          <w:szCs w:val="20"/>
        </w:rPr>
        <w:t xml:space="preserve"> values mentioned in the table are with respect to N2. Relative TD</w:t>
      </w:r>
      <w:r w:rsidRPr="00D0079B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D0079B">
        <w:rPr>
          <w:rFonts w:ascii="Times New Roman" w:hAnsi="Times New Roman" w:cs="Times New Roman"/>
          <w:sz w:val="20"/>
          <w:szCs w:val="20"/>
        </w:rPr>
        <w:t xml:space="preserve"> percentage, higher than N2 are represented in red and those that are lower than N2 are represented in green. P values were calculated using unpaired </w:t>
      </w:r>
      <w:r w:rsidRPr="00D0079B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D0079B">
        <w:rPr>
          <w:rFonts w:ascii="Times New Roman" w:hAnsi="Times New Roman" w:cs="Times New Roman"/>
          <w:sz w:val="20"/>
          <w:szCs w:val="20"/>
        </w:rPr>
        <w:t>-test.</w:t>
      </w:r>
      <w:bookmarkStart w:id="1" w:name="_GoBack"/>
      <w:bookmarkEnd w:id="1"/>
    </w:p>
    <w:sectPr w:rsidR="006C6085" w:rsidRPr="00D0079B" w:rsidSect="00704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tzS2NDA1MzU1NjRU0lEKTi0uzszPAykwrAUAIXgePywAAAA="/>
  </w:docVars>
  <w:rsids>
    <w:rsidRoot w:val="006C6085"/>
    <w:rsid w:val="000000C6"/>
    <w:rsid w:val="000A2A76"/>
    <w:rsid w:val="000D6798"/>
    <w:rsid w:val="00100E84"/>
    <w:rsid w:val="001410CD"/>
    <w:rsid w:val="001B7EE5"/>
    <w:rsid w:val="001C479E"/>
    <w:rsid w:val="001E2C27"/>
    <w:rsid w:val="001F1333"/>
    <w:rsid w:val="002B2759"/>
    <w:rsid w:val="003E664D"/>
    <w:rsid w:val="00420A5D"/>
    <w:rsid w:val="004357DF"/>
    <w:rsid w:val="0048452F"/>
    <w:rsid w:val="00510973"/>
    <w:rsid w:val="005E3C17"/>
    <w:rsid w:val="0060640F"/>
    <w:rsid w:val="00615A43"/>
    <w:rsid w:val="006211AB"/>
    <w:rsid w:val="00684D69"/>
    <w:rsid w:val="006C6085"/>
    <w:rsid w:val="00824054"/>
    <w:rsid w:val="00842C68"/>
    <w:rsid w:val="00855227"/>
    <w:rsid w:val="008931BC"/>
    <w:rsid w:val="00957890"/>
    <w:rsid w:val="00A65986"/>
    <w:rsid w:val="00A76F39"/>
    <w:rsid w:val="00A81AC8"/>
    <w:rsid w:val="00B1030F"/>
    <w:rsid w:val="00B446E9"/>
    <w:rsid w:val="00B93E96"/>
    <w:rsid w:val="00BA40D9"/>
    <w:rsid w:val="00BC5361"/>
    <w:rsid w:val="00BD3924"/>
    <w:rsid w:val="00BE4772"/>
    <w:rsid w:val="00C229CA"/>
    <w:rsid w:val="00C344D4"/>
    <w:rsid w:val="00C603F6"/>
    <w:rsid w:val="00C820F0"/>
    <w:rsid w:val="00D0079B"/>
    <w:rsid w:val="00E86DEA"/>
    <w:rsid w:val="00EA19F2"/>
    <w:rsid w:val="00F0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4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6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C608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085"/>
  </w:style>
  <w:style w:type="paragraph" w:styleId="Revision">
    <w:name w:val="Revision"/>
    <w:hidden/>
    <w:uiPriority w:val="99"/>
    <w:semiHidden/>
    <w:rsid w:val="006C6085"/>
    <w:pPr>
      <w:spacing w:after="0" w:line="240" w:lineRule="auto"/>
    </w:pPr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6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C608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085"/>
  </w:style>
  <w:style w:type="paragraph" w:styleId="Revision">
    <w:name w:val="Revision"/>
    <w:hidden/>
    <w:uiPriority w:val="99"/>
    <w:semiHidden/>
    <w:rsid w:val="006C60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15716</cp:lastModifiedBy>
  <cp:revision>3</cp:revision>
  <dcterms:created xsi:type="dcterms:W3CDTF">2023-05-19T10:06:00Z</dcterms:created>
  <dcterms:modified xsi:type="dcterms:W3CDTF">2023-05-26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3fde4e1e075cafb822983e46c1336cc7e6cf52b59b104f947bee6191960ad</vt:lpwstr>
  </property>
</Properties>
</file>